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B3E8" w14:textId="4B9F742B" w:rsidR="000B4C6E" w:rsidRPr="00F54B57" w:rsidRDefault="000B4C6E" w:rsidP="000B4C6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left="0" w:hanging="2"/>
        <w:rPr>
          <w:rFonts w:ascii="Arial" w:eastAsia="Arial" w:hAnsi="Arial" w:cs="Arial"/>
          <w:b/>
          <w:color w:val="auto"/>
          <w:sz w:val="24"/>
          <w:szCs w:val="24"/>
        </w:rPr>
      </w:pPr>
      <w:r w:rsidRPr="00F54B57">
        <w:rPr>
          <w:rFonts w:ascii="Arial" w:eastAsia="Arial" w:hAnsi="Arial" w:cs="Arial"/>
          <w:b/>
          <w:color w:val="auto"/>
          <w:sz w:val="24"/>
          <w:szCs w:val="24"/>
        </w:rPr>
        <w:t>S</w:t>
      </w:r>
      <w:r w:rsidR="00CE62C5">
        <w:rPr>
          <w:rFonts w:ascii="Arial" w:eastAsia="Arial" w:hAnsi="Arial" w:cs="Arial"/>
          <w:b/>
          <w:color w:val="auto"/>
          <w:sz w:val="24"/>
          <w:szCs w:val="24"/>
        </w:rPr>
        <w:t>1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</w:t>
      </w:r>
      <w:r w:rsidR="00CE62C5" w:rsidRPr="00F54B57">
        <w:rPr>
          <w:rFonts w:ascii="Arial" w:eastAsia="Arial" w:hAnsi="Arial" w:cs="Arial"/>
          <w:b/>
          <w:color w:val="auto"/>
          <w:sz w:val="24"/>
          <w:szCs w:val="24"/>
        </w:rPr>
        <w:t>T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>able</w:t>
      </w:r>
      <w:r w:rsidR="00CE62C5">
        <w:rPr>
          <w:rFonts w:ascii="Arial" w:eastAsia="Arial" w:hAnsi="Arial" w:cs="Arial"/>
          <w:b/>
          <w:color w:val="auto"/>
          <w:sz w:val="24"/>
          <w:szCs w:val="24"/>
        </w:rPr>
        <w:t>.</w:t>
      </w:r>
      <w:r w:rsidRPr="00F54B57">
        <w:rPr>
          <w:rFonts w:ascii="Arial" w:eastAsia="Arial" w:hAnsi="Arial" w:cs="Arial"/>
          <w:b/>
          <w:color w:val="auto"/>
          <w:sz w:val="24"/>
          <w:szCs w:val="24"/>
        </w:rPr>
        <w:t xml:space="preserve"> Search terms</w:t>
      </w:r>
      <w:r w:rsidR="00CE62C5">
        <w:rPr>
          <w:rFonts w:ascii="Arial" w:eastAsia="Arial" w:hAnsi="Arial" w:cs="Arial"/>
          <w:b/>
          <w:color w:val="auto"/>
          <w:sz w:val="24"/>
          <w:szCs w:val="24"/>
        </w:rPr>
        <w:t>.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3"/>
        <w:gridCol w:w="5812"/>
        <w:gridCol w:w="1370"/>
      </w:tblGrid>
      <w:tr w:rsidR="000B4C6E" w:rsidRPr="00F54B57" w14:paraId="02B02519" w14:textId="77777777" w:rsidTr="00774BC4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3A220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Database or search engine</w:t>
            </w:r>
          </w:p>
        </w:tc>
        <w:tc>
          <w:tcPr>
            <w:tcW w:w="581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F6D1B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Search term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98996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Number of results</w:t>
            </w:r>
          </w:p>
        </w:tc>
      </w:tr>
      <w:tr w:rsidR="000B4C6E" w:rsidRPr="00F54B57" w14:paraId="0D80BD53" w14:textId="77777777" w:rsidTr="00774BC4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BEF3F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PubMed</w:t>
            </w:r>
          </w:p>
        </w:tc>
        <w:tc>
          <w:tcPr>
            <w:tcW w:w="58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62273" w14:textId="77777777" w:rsidR="000B4C6E" w:rsidRPr="00F54B57" w:rsidRDefault="000B4C6E" w:rsidP="00774BC4">
            <w:pPr>
              <w:widowControl w:val="0"/>
              <w:ind w:left="0" w:hanging="2"/>
              <w:jc w:val="both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(((“Counseling"[Mesh] OR Counsel*[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tiab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 xml:space="preserve">] OR "Directive Counseling"[Mesh])) AND ("Abortion, Spontaneous"[Mesh] OR 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miscarriag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>*[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tw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>] OR "Early Pregnancy Loss"[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tw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 xml:space="preserve">] OR "Abortion, Induced"[Mesh] OR 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aborti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>*[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tw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>] OR "Abortion, Therapeutic"[Mesh] OR "Abortion, Septic"[Mesh] OR "Abortion, Legal"[Mesh] OR "Abortion, Incomplete"[Mesh] OR "Abortion, Eugenic"[Mesh] OR "Abortion, Criminal"[Mesh] OR "Abortion Applicants"[Mesh])) AND ((randomized controlled trial[PT]) OR (controlled clinical trial[PT]) OR (clinical trial[PT]) OR (randomized[TIAB] OR randomised[TIAB]) OR (randomly[TIAB]) OR (trial[TIAB]))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446919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240</w:t>
            </w:r>
          </w:p>
        </w:tc>
      </w:tr>
      <w:tr w:rsidR="000B4C6E" w:rsidRPr="00F54B57" w14:paraId="1152956C" w14:textId="77777777" w:rsidTr="00774BC4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EBD971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SCOPUS</w:t>
            </w:r>
          </w:p>
        </w:tc>
        <w:tc>
          <w:tcPr>
            <w:tcW w:w="58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1980B" w14:textId="77777777" w:rsidR="000B4C6E" w:rsidRPr="00F54B57" w:rsidRDefault="000B4C6E" w:rsidP="00774BC4">
            <w:pPr>
              <w:widowControl w:val="0"/>
              <w:ind w:left="0" w:hanging="2"/>
              <w:jc w:val="both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 xml:space="preserve">( INDEXTERMS ( counseling ) OR TITLE-ABS-KEY ( counsel* ) OR INDEXTERMS ( directive AND counseling ) ) AND ( INDEXTERMS ( spontaneous AND abortion ) OR TITLE-ABS ( 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miscarriag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 xml:space="preserve">* ) OR TITLE-ABS-KEY ( early AND pregnancy AND loss ) OR INDEXTERMS ( induced AND abortion ) OR TITLE-ABS-KEY ( </w:t>
            </w:r>
            <w:proofErr w:type="spellStart"/>
            <w:r w:rsidRPr="00F54B57">
              <w:rPr>
                <w:rFonts w:ascii="Arial" w:hAnsi="Arial" w:cs="Arial"/>
                <w:color w:val="auto"/>
              </w:rPr>
              <w:t>aborti</w:t>
            </w:r>
            <w:proofErr w:type="spellEnd"/>
            <w:r w:rsidRPr="00F54B57">
              <w:rPr>
                <w:rFonts w:ascii="Arial" w:hAnsi="Arial" w:cs="Arial"/>
                <w:color w:val="auto"/>
              </w:rPr>
              <w:t>* ) OR INDEXTERMS ( therapeutic AND abortion ) OR INDEXTERMS ( septic AND abortion ) OR INDEXTERMS ( legal AND abortion ) OR INDEXTERMS ( incomplete AND abortion ) OR INDEXTERMS ( eugenic AND abortion ) OR INDEXTERMS ( criminal AND abortion ) OR INDEXTERMS ( abortion AND applicants ) ) AND ( TITLE-ABS-KEY ( "randomized controlled trial" ) OR TITLE-ABS-KEY ( "controlled clinical trial" ) OR TITLE-ABS-KEY ( "clinical trial" ) OR TITLE-ABS-KEY ( randomized ) OR TITLE-ABS-KEY ( randomised ) OR TITLE-ABS-KEY ( randomly ) OR TITLE-ABS-KEY ( trial ) )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CF97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563</w:t>
            </w:r>
          </w:p>
        </w:tc>
      </w:tr>
      <w:tr w:rsidR="000B4C6E" w:rsidRPr="00F54B57" w14:paraId="64662776" w14:textId="77777777" w:rsidTr="00774BC4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3B013D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CENTRAL</w:t>
            </w:r>
          </w:p>
        </w:tc>
        <w:tc>
          <w:tcPr>
            <w:tcW w:w="58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B530E" w14:textId="77777777" w:rsidR="000B4C6E" w:rsidRPr="00F54B57" w:rsidRDefault="000B4C6E" w:rsidP="00774BC4">
            <w:pPr>
              <w:widowControl w:val="0"/>
              <w:ind w:left="0" w:hanging="2"/>
              <w:jc w:val="both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abortion AND counseling AND trial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E2E62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5</w:t>
            </w:r>
          </w:p>
        </w:tc>
      </w:tr>
      <w:tr w:rsidR="000B4C6E" w:rsidRPr="00F54B57" w14:paraId="30E75AE0" w14:textId="77777777" w:rsidTr="00774BC4">
        <w:tc>
          <w:tcPr>
            <w:tcW w:w="183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4CD1B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Google Scholar</w:t>
            </w:r>
          </w:p>
        </w:tc>
        <w:tc>
          <w:tcPr>
            <w:tcW w:w="581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D6C95" w14:textId="77777777" w:rsidR="000B4C6E" w:rsidRPr="00F54B57" w:rsidRDefault="000B4C6E" w:rsidP="00774BC4">
            <w:pPr>
              <w:widowControl w:val="0"/>
              <w:ind w:left="0" w:hanging="2"/>
              <w:jc w:val="both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 xml:space="preserve">abortion counseling trial </w:t>
            </w:r>
          </w:p>
        </w:tc>
        <w:tc>
          <w:tcPr>
            <w:tcW w:w="137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B7FED" w14:textId="77777777" w:rsidR="000B4C6E" w:rsidRPr="00F54B57" w:rsidRDefault="000B4C6E" w:rsidP="00774BC4">
            <w:pPr>
              <w:widowControl w:val="0"/>
              <w:ind w:left="0" w:hanging="2"/>
              <w:jc w:val="center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First 100 results</w:t>
            </w:r>
          </w:p>
        </w:tc>
      </w:tr>
      <w:tr w:rsidR="000B4C6E" w:rsidRPr="00F54B57" w14:paraId="351FD8DB" w14:textId="77777777" w:rsidTr="00774BC4">
        <w:tc>
          <w:tcPr>
            <w:tcW w:w="901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60A8F" w14:textId="77777777" w:rsidR="000B4C6E" w:rsidRPr="00F54B57" w:rsidRDefault="000B4C6E" w:rsidP="00774BC4">
            <w:pPr>
              <w:widowControl w:val="0"/>
              <w:ind w:left="0" w:hanging="2"/>
              <w:rPr>
                <w:rFonts w:ascii="Arial" w:hAnsi="Arial" w:cs="Arial"/>
                <w:color w:val="auto"/>
              </w:rPr>
            </w:pPr>
            <w:r w:rsidRPr="00F54B57">
              <w:rPr>
                <w:rFonts w:ascii="Arial" w:hAnsi="Arial" w:cs="Arial"/>
                <w:color w:val="auto"/>
              </w:rPr>
              <w:t>Search date: May 2020</w:t>
            </w:r>
          </w:p>
        </w:tc>
      </w:tr>
    </w:tbl>
    <w:p w14:paraId="38F88567" w14:textId="77777777" w:rsidR="0086259E" w:rsidRDefault="0086259E" w:rsidP="00B954AF">
      <w:pPr>
        <w:ind w:left="0" w:hanging="2"/>
      </w:pPr>
    </w:p>
    <w:sectPr w:rsidR="008625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C6E"/>
    <w:rsid w:val="000B4C6E"/>
    <w:rsid w:val="00177B32"/>
    <w:rsid w:val="0086259E"/>
    <w:rsid w:val="00B954AF"/>
    <w:rsid w:val="00CE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D115A"/>
  <w15:chartTrackingRefBased/>
  <w15:docId w15:val="{24CCA039-B117-46AE-BFA6-DA53F8008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C6E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imes New Roman" w:eastAsia="Times New Roman" w:hAnsi="Times New Roman" w:cs="Times New Roman"/>
      <w:color w:val="000000"/>
      <w:kern w:val="28"/>
      <w:position w:val="-1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ERNESTO FERNANDEZ CHINGUEL</dc:creator>
  <cp:keywords/>
  <dc:description/>
  <cp:lastModifiedBy>chn off28</cp:lastModifiedBy>
  <cp:revision>4</cp:revision>
  <dcterms:created xsi:type="dcterms:W3CDTF">2021-11-22T02:05:00Z</dcterms:created>
  <dcterms:modified xsi:type="dcterms:W3CDTF">2021-12-17T05:02:00Z</dcterms:modified>
</cp:coreProperties>
</file>